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Times New Roman" w:cs="Calibri"/>
          <w:b/>
          <w:lang w:val="en-US" w:eastAsia="nl-NL"/>
        </w:rPr>
        <w:t xml:space="preserve">Table S1: </w:t>
      </w:r>
      <w:r>
        <w:rPr/>
        <w:t>Characteristics of themes and items preliminary instrument</w:t>
      </w:r>
    </w:p>
    <w:tbl>
      <w:tblPr>
        <w:tblW w:w="13505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51"/>
        <w:gridCol w:w="1134"/>
        <w:gridCol w:w="1418"/>
        <w:gridCol w:w="1417"/>
        <w:gridCol w:w="1985"/>
      </w:tblGrid>
      <w:tr>
        <w:trPr>
          <w:trHeight w:val="1134" w:hRule="atLeast"/>
          <w:cantSplit w:val="true"/>
        </w:trPr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b/>
                <w:lang w:val="en-US" w:eastAsia="nl-NL"/>
              </w:rPr>
              <w:t>The clinical teacher in a teaching team</w:t>
            </w:r>
            <w:r>
              <w:rPr>
                <w:rFonts w:eastAsia="Times New Roman" w:cs="Calibri"/>
                <w:b/>
                <w:lang w:eastAsia="nl-NL"/>
              </w:rPr>
              <w:t xml:space="preserve">: who are we? what do we do?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Excluded  due to relevancy: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 xml:space="preserve">Delphi 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lang w:val="en-US" w:eastAsia="nl-NL"/>
              </w:rPr>
              <w:t>Excluded  due to clarity &amp; priority: Delphi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 xml:space="preserve">Excluded due to statistics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Included in the final TeamQ instrument</w:t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I feel that I am a clinical teacher 24 hours a day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I am an expert at my job in terms of clinical teaching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All factor loadings &lt; 0.1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I know my job as a clinical teacher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TD05</w:t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With our passion for our work and our patients, we stimulate the residents’ passion for the specialist field.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x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As a teaching team, we are aware of the importance of teaching as a means to safeguard the quality of our specialist field.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x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I follow training courses to keep my teaching skills up to scratch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R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TaE01</w:t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I play an active role in the clinical teaching team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x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I have a clear idea of what we as a teaching team want to have achieved in five years in the area of teaching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TR02</w:t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b/>
                <w:b/>
                <w:lang w:eastAsia="nl-NL"/>
              </w:rPr>
            </w:pPr>
            <w:r>
              <w:rPr>
                <w:rFonts w:cs="Calibri"/>
                <w:lang w:eastAsia="nl-NL"/>
              </w:rPr>
              <w:t>There is consensus within our teaching team about the medical policies to be applied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b/>
                <w:b/>
                <w:lang w:eastAsia="nl-NL"/>
              </w:rPr>
            </w:pPr>
            <w:r>
              <w:rPr>
                <w:rFonts w:eastAsia="Times New Roman" w:cs="Calibri"/>
                <w:b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TR04</w:t>
            </w:r>
          </w:p>
        </w:tc>
      </w:tr>
      <w:tr>
        <w:trPr>
          <w:trHeight w:val="693" w:hRule="atLeast"/>
        </w:trPr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cs="Calibri"/>
                <w:lang w:eastAsia="nl-NL"/>
              </w:rPr>
              <w:t xml:space="preserve">I am aware that the way we work together within our teaching team is an example to the residents.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TR03</w:t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As members of the teaching team we strive for maximum diversity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I am happy to be a member of the teaching team.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cs="Calibri"/>
                <w:lang w:eastAsia="nl-NL"/>
              </w:rPr>
              <w:t xml:space="preserve">I am sure that my fellow teachers all make an equal contribution to achieving our teaching goal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TR01</w:t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I recognise similarities between my fellow teachers and myself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I am convinced that teachers can perform better in the area of teaching if they work together rather than alone.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x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I am happy with our team performance in the area of clinical teaching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We are accountable for the quality of our activities.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x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I have all the information I need  and in good time to be able to supervise the resident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x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We discuss our personal areas for improvement within the teaching team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TC07</w:t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I strive to maintain my skills in the area of patient care.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x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cs="Calibri"/>
                <w:lang w:eastAsia="nl-NL"/>
              </w:rPr>
              <w:t xml:space="preserve">I am aware that the way we work together contributes to better training for the residents. </w:t>
            </w:r>
            <w:r>
              <w:rPr>
                <w:rFonts w:eastAsia="Times New Roman" w:cs="Calibri"/>
                <w:lang w:eastAsia="nl-NL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x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b/>
                <w:b/>
                <w:lang w:eastAsia="nl-NL"/>
              </w:rPr>
            </w:pPr>
            <w:r>
              <w:rPr>
                <w:rFonts w:eastAsia="Times New Roman" w:cs="Calibri"/>
                <w:b/>
                <w:lang w:eastAsia="nl-NL"/>
              </w:rPr>
              <w:t>2) The residents: what’s our aim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b/>
                <w:b/>
                <w:lang w:eastAsia="nl-NL"/>
              </w:rPr>
            </w:pPr>
            <w:r>
              <w:rPr>
                <w:rFonts w:eastAsia="Times New Roman" w:cs="Calibri"/>
                <w:b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We monitor our shared ideas about how residents learn from the different clinical teachers in the teaching team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cs="Calibri"/>
                <w:lang w:eastAsia="nl-NL"/>
              </w:rPr>
            </w:pPr>
            <w:r>
              <w:rPr>
                <w:rFonts w:eastAsia="Calibri" w:cs="Calibri"/>
                <w:lang w:eastAsia="nl-NL"/>
              </w:rPr>
              <w:t xml:space="preserve"> </w:t>
            </w:r>
            <w:r>
              <w:rPr>
                <w:rFonts w:eastAsia="Times New Roman" w:cs="Calibri"/>
                <w:lang w:eastAsia="nl-NL"/>
              </w:rPr>
              <w:t xml:space="preserve">Our teaching enjoys a good reputation among the residents in our region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I do my best to ensure I have a good personal relationship with the resident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cs="Calibri"/>
                <w:lang w:val="en-US" w:eastAsia="nl-NL"/>
              </w:rPr>
              <w:t>I am aware of the residents’ capabilities, so I am able to supervise them effectively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REm02</w:t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b/>
                <w:b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We demonstrate diverse ways of working so that the residents can learn from the differences.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I expect residents to take responsibility for their education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REm01</w:t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We involve the residents when recruiting new colleagues, because we want them to be an integral part the group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x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We strive for a stratified group of residents in terms of culture, sex and stage of the program, so that they can learn optimally from one another.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I actively ask the residents for feedback on my performance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TC01</w:t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We safeguard the professional relationship between clinical teachers and resident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We apply a single professional standard with regard to the resident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b/>
                <w:lang w:eastAsia="nl-NL"/>
              </w:rPr>
              <w:t xml:space="preserve">3) The team leader as Program Director: what does the leader do?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I know what to expect from the Program Director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x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I have a clear understanding of the interplay of different influences and the position, knowledge and experience on which the Program Director bases his leadership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I can ask the Program Director for advice on clinical teaching activiti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TL01</w:t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The Program Director inspires me and my colleagues to work  from a shared vision about clinical teaching.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TL04</w:t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The Program Director discusses teaching issues with the residents and members of the  teaching team, the members of the hospital board and within the academic association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R: splitting in 4 item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2 items not to judg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lang w:val="nl-NL" w:eastAsia="nl-NL"/>
              </w:rPr>
              <w:t>TL08  &amp; TL0</w:t>
            </w:r>
            <w:r>
              <w:rPr>
                <w:rFonts w:eastAsia="Times New Roman" w:cs="Calibri"/>
                <w:lang w:val="en-US" w:eastAsia="nl-NL"/>
              </w:rPr>
              <w:t>9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The Program Director invites me and my colleagues to have an influence on teaching issues.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TL05</w:t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I receive feedback from the Program Director on my performance as a clinical teacher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TC05</w:t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The Program Director makes sure there is continual awareness and continual innovation in the teaching.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x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The Program Director ensures there is a meticulous decision-making procedure in place within the teaching team when the level of performance of the residents is under discussion.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TL07</w:t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The Program Director encourages me to do the best I can in my clinical teaching.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TL02</w:t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The Program Director emanates leadership qual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x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I entrust the organisation of the teaching activities to the Program Director.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TL10</w:t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The Program Director takes responsibility for the quality of the teaching, on behalf of the teaching team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x= not to judg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The Program Director regularly talks to the teaching team about their mutual cooperation.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TL11</w:t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b/>
                <w:lang w:eastAsia="nl-NL"/>
              </w:rPr>
              <w:t>4) The issues that we share: what are these issues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I discuss with my colleagues my opinion about how we train resident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TeE 04</w:t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The local teaching plan has been endorsed by all members of the teaching team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Times New Roman" w:cs="Calibri"/>
                <w:lang w:val="nl-NL" w:eastAsia="nl-NL"/>
              </w:rPr>
              <w:t>TaE 04 &amp; TaE</w:t>
            </w:r>
            <w:r>
              <w:rPr>
                <w:rFonts w:eastAsia="Times New Roman" w:cs="Calibri"/>
                <w:lang w:val="en-US" w:eastAsia="nl-NL"/>
              </w:rPr>
              <w:t>05</w:t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We base our discussions with residents on the post-graduate medical program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cs="Calibri"/>
                <w:lang w:eastAsia="nl-NL"/>
              </w:rPr>
            </w:pPr>
            <w:r>
              <w:rPr>
                <w:rFonts w:eastAsia="Calibri" w:cs="Calibri"/>
                <w:lang w:eastAsia="nl-NL"/>
              </w:rPr>
              <w:t xml:space="preserve"> </w:t>
            </w:r>
            <w:r>
              <w:rPr>
                <w:rFonts w:eastAsia="Times New Roman" w:cs="Calibri"/>
                <w:lang w:eastAsia="nl-NL"/>
              </w:rPr>
              <w:t xml:space="preserve">If I am unable to complete my clinical teaching duties, I will say so will help seek a solution.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I discuss with my colleagues how we can safeguard the quality of our clinical teaching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TeE05</w:t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Calibri"/>
                <w:lang w:val="en-US" w:eastAsia="nl-NL"/>
              </w:rPr>
              <w:t xml:space="preserve">I discuss the division of </w:t>
            </w:r>
            <w:r>
              <w:rPr>
                <w:rFonts w:eastAsia="Times New Roman" w:cs="Calibri"/>
                <w:lang w:eastAsia="nl-NL"/>
              </w:rPr>
              <w:t xml:space="preserve">clinical </w:t>
            </w:r>
            <w:r>
              <w:rPr>
                <w:rFonts w:eastAsia="Times New Roman" w:cs="Calibri"/>
                <w:lang w:val="en-US" w:eastAsia="nl-NL"/>
              </w:rPr>
              <w:t xml:space="preserve">teaching tasks with my colleagu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TeE06</w:t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I am aware of the ambitions of my fellow clinical teacher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We take decisions jointly about how we develop our cooperation as a teaching team.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We discuss decisions about the teaching plans and the assessment of the residents, before making decision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x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I discuss any problems I have with carrying out the clinical teaching tasks.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I discuss with my colleagues my experiences with teaching resident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TeE07</w:t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We decide together whether a resident should proceed to the next stage of his or her program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TeE01</w:t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I share my thoughts about the training of resident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b/>
                <w:lang w:eastAsia="nl-NL"/>
              </w:rPr>
              <w:t>5) The  teamwork structure: how are we organised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I am happy with the way we have organised the clinical teaching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cs="Calibri"/>
                <w:lang w:eastAsia="nl-NL"/>
              </w:rPr>
              <w:t xml:space="preserve">In supervising residents, I always adhere to the residents’ individual teaching plans.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REn01</w:t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I cooperate in safeguarding an adequate decision-making procedure, and ensure decisions are handled properly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Our teaching meetings are efficient.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R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TD01</w:t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Calibri"/>
                <w:lang w:val="en-US" w:eastAsia="nl-NL"/>
              </w:rPr>
              <w:t xml:space="preserve">I agree with the way the </w:t>
            </w:r>
            <w:r>
              <w:rPr>
                <w:rFonts w:eastAsia="Times New Roman" w:cs="Calibri"/>
                <w:lang w:eastAsia="nl-NL"/>
              </w:rPr>
              <w:t xml:space="preserve">clinical </w:t>
            </w:r>
            <w:r>
              <w:rPr>
                <w:rFonts w:eastAsia="Times New Roman" w:cs="Calibri"/>
                <w:lang w:val="en-US" w:eastAsia="nl-NL"/>
              </w:rPr>
              <w:t xml:space="preserve">teaching activities are divided among the team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TR05</w:t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We regularly take time out with the teaching team to evaluate and formulate our teaching policy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b/>
                <w:lang w:eastAsia="nl-NL"/>
              </w:rPr>
              <w:t>6) The feedback culture: how do we behave towards one another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If a fellow teacher behaves in an unprofessional way, I will always hold him or her to account for thi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FC06</w:t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If there are problems with our teamwork, we discuss the issues in our teaching team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TeE03</w:t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Calibri"/>
                <w:lang w:val="en-US" w:eastAsia="nl-NL"/>
              </w:rPr>
              <w:t xml:space="preserve">We hold one another to account if anyone pays lip service to the fact that </w:t>
            </w:r>
            <w:r>
              <w:rPr>
                <w:rFonts w:eastAsia="Times New Roman" w:cs="Calibri"/>
                <w:lang w:eastAsia="nl-NL"/>
              </w:rPr>
              <w:t xml:space="preserve">clinical </w:t>
            </w:r>
            <w:r>
              <w:rPr>
                <w:rFonts w:eastAsia="Times New Roman" w:cs="Calibri"/>
                <w:lang w:val="en-US" w:eastAsia="nl-NL"/>
              </w:rPr>
              <w:t>teaching is important, but does not put this into practice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x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I do not avoid conflicts and  am therefore able to resolve problem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We discuss in our teaching team the areas where we personally need to improve our clinical teaching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FC07</w:t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I regularly reflect on my performance as a clinical teacher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FC02</w:t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We have a structured program to give one another feedback on how we perform as clinical teacher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x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Calibri"/>
                <w:lang w:val="en-US" w:eastAsia="nl-NL"/>
              </w:rPr>
              <w:t xml:space="preserve">Because we hold one another to account on how we perform in our </w:t>
            </w:r>
            <w:r>
              <w:rPr>
                <w:rFonts w:eastAsia="Times New Roman" w:cs="Calibri"/>
                <w:lang w:eastAsia="nl-NL"/>
              </w:rPr>
              <w:t xml:space="preserve">clinical </w:t>
            </w:r>
            <w:r>
              <w:rPr>
                <w:rFonts w:eastAsia="Times New Roman" w:cs="Calibri"/>
                <w:lang w:val="en-US" w:eastAsia="nl-NL"/>
              </w:rPr>
              <w:t xml:space="preserve">teaching, we are able to promote teamwork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Calibri"/>
                <w:lang w:val="en-US" w:eastAsia="nl-NL"/>
              </w:rPr>
              <w:t xml:space="preserve">I compliment my colleagues on how they perform as </w:t>
            </w:r>
            <w:r>
              <w:rPr>
                <w:rFonts w:eastAsia="Times New Roman" w:cs="Calibri"/>
                <w:lang w:eastAsia="nl-NL"/>
              </w:rPr>
              <w:t xml:space="preserve">clinical </w:t>
            </w:r>
            <w:r>
              <w:rPr>
                <w:rFonts w:eastAsia="Times New Roman" w:cs="Calibri"/>
                <w:lang w:val="en-US" w:eastAsia="nl-NL"/>
              </w:rPr>
              <w:t xml:space="preserve">teacher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x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We use conflicts to learn from them, rather than avoiding them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We strive for a culture in which teachers consider it logical to receive feedback and to be assessed.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x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We hold everyone accountable for our mutual commitment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Calibri"/>
                <w:lang w:val="en-US" w:eastAsia="nl-NL"/>
              </w:rPr>
              <w:t xml:space="preserve">We are prepared to discuss our own behaviour within the </w:t>
            </w:r>
            <w:r>
              <w:rPr>
                <w:rFonts w:eastAsia="Times New Roman" w:cs="Calibri"/>
                <w:lang w:eastAsia="nl-NL"/>
              </w:rPr>
              <w:t xml:space="preserve">clinical </w:t>
            </w:r>
            <w:r>
              <w:rPr>
                <w:rFonts w:eastAsia="Times New Roman" w:cs="Calibri"/>
                <w:lang w:val="en-US" w:eastAsia="nl-NL"/>
              </w:rPr>
              <w:t xml:space="preserve">teaching team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x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b/>
                <w:b/>
                <w:lang w:eastAsia="nl-NL"/>
              </w:rPr>
            </w:pPr>
            <w:r>
              <w:rPr>
                <w:rFonts w:eastAsia="Times New Roman" w:cs="Calibri"/>
                <w:b/>
                <w:lang w:eastAsia="nl-NL"/>
              </w:rPr>
              <w:t>7) The environment: what is happening around us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b/>
                <w:b/>
                <w:lang w:eastAsia="nl-NL"/>
              </w:rPr>
            </w:pPr>
            <w:r>
              <w:rPr>
                <w:rFonts w:eastAsia="Times New Roman" w:cs="Calibri"/>
                <w:b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I know exactly what is involved in modernising post-graduate medical training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TaE02</w:t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The assessment visitation has made us aware of the importance of the quality of our clinical teaching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In this hospital we all receive a teaching allowance to emphasise the team feeling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We understand the quality of the clinical teaching within the team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x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We work within the region with a regional plan, to which we have committed.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x  = not to judg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Calibri"/>
                <w:lang w:val="en-US" w:eastAsia="nl-NL"/>
              </w:rPr>
              <w:t xml:space="preserve">We are regarded  as good </w:t>
            </w:r>
            <w:r>
              <w:rPr>
                <w:rFonts w:eastAsia="Times New Roman" w:cs="Calibri"/>
                <w:lang w:eastAsia="nl-NL"/>
              </w:rPr>
              <w:t xml:space="preserve">clinical </w:t>
            </w:r>
            <w:r>
              <w:rPr>
                <w:rFonts w:eastAsia="Times New Roman" w:cs="Calibri"/>
                <w:lang w:val="en-US" w:eastAsia="nl-NL"/>
              </w:rPr>
              <w:t xml:space="preserve">teachers by our scientific association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I take seriously the teaching innovations initiated by the scientific association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</w:tr>
      <w:tr>
        <w:trPr/>
        <w:tc>
          <w:tcPr>
            <w:tcW w:w="7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We follow national and international developments in the field of clinical teaching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</w:r>
          </w:p>
        </w:tc>
      </w:tr>
    </w:tbl>
    <w:p>
      <w:pPr>
        <w:pStyle w:val="Normal"/>
        <w:autoSpaceDE w:val="false"/>
        <w:spacing w:lineRule="auto" w:line="360"/>
        <w:rPr>
          <w:rFonts w:eastAsia="Times New Roman" w:cs="Calibri"/>
          <w:bCs/>
          <w:color w:val="000000"/>
          <w:lang w:val="en-US" w:eastAsia="nl-NL"/>
        </w:rPr>
      </w:pPr>
      <w:r>
        <w:rPr>
          <w:rFonts w:eastAsia="Times New Roman" w:cs="Calibri"/>
          <w:bCs/>
          <w:color w:val="000000"/>
          <w:lang w:val="en-US" w:eastAsia="nl-NL"/>
        </w:rPr>
        <w:t>*R=Reformulate</w:t>
      </w:r>
    </w:p>
    <w:p>
      <w:pPr>
        <w:pStyle w:val="Normal"/>
        <w:spacing w:before="0" w:after="200"/>
        <w:rPr>
          <w:rFonts w:eastAsia="Times New Roman" w:cs="Calibri"/>
          <w:bCs/>
          <w:color w:val="000000"/>
          <w:lang w:val="en-US" w:eastAsia="nl-NL"/>
        </w:rPr>
      </w:pPr>
      <w:r>
        <w:rPr>
          <w:rFonts w:eastAsia="Times New Roman" w:cs="Calibri"/>
          <w:bCs/>
          <w:color w:val="000000"/>
          <w:lang w:val="en-US" w:eastAsia="nl-NL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lnNumType w:countBy="5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spacing w:lineRule="auto" w:line="360"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false"/>
      </w:r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>
        <w:b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>
      <w:b/>
    </w:rPr>
  </w:style>
  <w:style w:type="character" w:styleId="Standaardalinealettertype">
    <w:name w:val="Standaardalinea-lettertype"/>
    <w:qFormat/>
    <w:rPr/>
  </w:style>
  <w:style w:type="character" w:styleId="VoettekstChar">
    <w:name w:val="Voettekst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36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7T14:08:00Z</dcterms:created>
  <dc:creator>I.A. Slootweg</dc:creator>
  <dc:description/>
  <cp:keywords/>
  <dc:language>en-US</dc:language>
  <cp:lastModifiedBy>I.A. Slootweg</cp:lastModifiedBy>
  <dcterms:modified xsi:type="dcterms:W3CDTF">2014-10-27T14:08:00Z</dcterms:modified>
  <cp:revision>2</cp:revision>
  <dc:subject/>
  <dc:title/>
</cp:coreProperties>
</file>